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5BB75" w14:textId="58CFBB16" w:rsidR="00AA21A1" w:rsidRPr="00EE475F" w:rsidRDefault="00EE475F">
      <w:pPr>
        <w:rPr>
          <w:rFonts w:ascii="Times New Roman" w:hAnsi="Times New Roman" w:cs="Times New Roman"/>
          <w:noProof/>
        </w:rPr>
      </w:pPr>
      <w:r w:rsidRPr="00EE475F">
        <w:rPr>
          <w:rFonts w:ascii="Times New Roman" w:hAnsi="Times New Roman" w:cs="Times New Roman"/>
          <w:noProof/>
        </w:rPr>
        <w:drawing>
          <wp:inline distT="0" distB="0" distL="0" distR="0" wp14:anchorId="565AA580" wp14:editId="6BB7FE5A">
            <wp:extent cx="5933440" cy="4897120"/>
            <wp:effectExtent l="0" t="0" r="0" b="0"/>
            <wp:docPr id="19734759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489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0C9497" w14:textId="77777777" w:rsidR="00EE475F" w:rsidRDefault="00EE475F" w:rsidP="00EE475F">
      <w:pPr>
        <w:jc w:val="both"/>
      </w:pPr>
      <w:r w:rsidRPr="00EE475F">
        <w:rPr>
          <w:b/>
        </w:rPr>
        <w:t>Supplementary Figure 1:</w:t>
      </w:r>
      <w:r w:rsidRPr="00EE475F">
        <w:t xml:space="preserve"> Distribution of the AOAV1-posiive flocks in the ERSA investigated in the present study. Source of the Map: National Geographic, Esri, </w:t>
      </w:r>
      <w:proofErr w:type="spellStart"/>
      <w:r w:rsidRPr="00EE475F">
        <w:t>DeLorme</w:t>
      </w:r>
      <w:proofErr w:type="spellEnd"/>
      <w:r w:rsidRPr="00EE475F">
        <w:t xml:space="preserve">, HERE, UNEP-WCMC, USGS, NASA, ESA, METI, NRCAN, GEBCO, NOAA, </w:t>
      </w:r>
      <w:proofErr w:type="spellStart"/>
      <w:r w:rsidRPr="00EE475F">
        <w:t>iPC</w:t>
      </w:r>
      <w:proofErr w:type="spellEnd"/>
      <w:r w:rsidRPr="00EE475F">
        <w:t>. The map was constructed using Epi-</w:t>
      </w:r>
      <w:proofErr w:type="spellStart"/>
      <w:r w:rsidRPr="00EE475F">
        <w:t>Info</w:t>
      </w:r>
      <w:r w:rsidRPr="00EE475F">
        <w:rPr>
          <w:vertAlign w:val="superscript"/>
        </w:rPr>
        <w:t>TM</w:t>
      </w:r>
      <w:proofErr w:type="spellEnd"/>
      <w:r w:rsidRPr="00EE475F">
        <w:t xml:space="preserve"> 7.2.4.0.</w:t>
      </w:r>
      <w:r>
        <w:t xml:space="preserve"> </w:t>
      </w:r>
    </w:p>
    <w:p w14:paraId="6E224DB9" w14:textId="77777777" w:rsidR="00EE475F" w:rsidRPr="00EE475F" w:rsidRDefault="00EE475F" w:rsidP="00EE475F">
      <w:pPr>
        <w:rPr>
          <w:rFonts w:ascii="Times New Roman" w:hAnsi="Times New Roman" w:cs="Times New Roman"/>
        </w:rPr>
      </w:pPr>
    </w:p>
    <w:sectPr w:rsidR="00EE475F" w:rsidRPr="00EE47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A7061A"/>
    <w:multiLevelType w:val="multilevel"/>
    <w:tmpl w:val="593E29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266963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KysDAysDA1MTKzNLdU0lEKTi0uzszPAykwqQUAtQFnMywAAAA="/>
  </w:docVars>
  <w:rsids>
    <w:rsidRoot w:val="009C799F"/>
    <w:rsid w:val="002837C4"/>
    <w:rsid w:val="002D507F"/>
    <w:rsid w:val="002F6BF0"/>
    <w:rsid w:val="00487438"/>
    <w:rsid w:val="004B089E"/>
    <w:rsid w:val="004C60DC"/>
    <w:rsid w:val="007023E7"/>
    <w:rsid w:val="007242E8"/>
    <w:rsid w:val="009C799F"/>
    <w:rsid w:val="00AA21A1"/>
    <w:rsid w:val="00C40C04"/>
    <w:rsid w:val="00CE1856"/>
    <w:rsid w:val="00EE475F"/>
    <w:rsid w:val="00F67FD5"/>
    <w:rsid w:val="00FB1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C5C388"/>
  <w15:chartTrackingRefBased/>
  <w15:docId w15:val="{ADA20FFB-E477-4B1E-9CFD-047022938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1791"/>
    <w:pPr>
      <w:spacing w:after="0" w:line="240" w:lineRule="auto"/>
      <w:ind w:left="720"/>
      <w:contextualSpacing/>
    </w:pPr>
    <w:rPr>
      <w:rFonts w:ascii="Arial" w:eastAsia="MS Mincho" w:hAnsi="Arial" w:cs="Arial"/>
      <w:kern w:val="0"/>
      <w:position w:val="-3"/>
      <w:sz w:val="24"/>
      <w:szCs w:val="12"/>
      <w:lang w:eastAsia="en-US"/>
      <w14:ligatures w14:val="none"/>
    </w:rPr>
  </w:style>
  <w:style w:type="paragraph" w:styleId="Revision">
    <w:name w:val="Revision"/>
    <w:hidden/>
    <w:uiPriority w:val="99"/>
    <w:semiHidden/>
    <w:rsid w:val="004C60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Mingxin</dc:creator>
  <cp:keywords/>
  <dc:description/>
  <cp:lastModifiedBy>Natasha Glynn</cp:lastModifiedBy>
  <cp:revision>2</cp:revision>
  <dcterms:created xsi:type="dcterms:W3CDTF">2024-02-29T17:19:00Z</dcterms:created>
  <dcterms:modified xsi:type="dcterms:W3CDTF">2024-02-29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402e5b6296235ebce3bd6a544550f10879d1666747171e43421438d77a3f3d</vt:lpwstr>
  </property>
</Properties>
</file>